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F8262" w14:textId="77777777" w:rsidR="00581F85" w:rsidRDefault="00D725CD" w:rsidP="003C19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2. Pearson correlation coefficients between serum biochemical indicators.</w:t>
      </w:r>
    </w:p>
    <w:p w14:paraId="6E19D3C6" w14:textId="77777777" w:rsidR="00581F85" w:rsidRDefault="00581F85"/>
    <w:tbl>
      <w:tblPr>
        <w:tblW w:w="14026" w:type="dxa"/>
        <w:tblLook w:val="04A0" w:firstRow="1" w:lastRow="0" w:firstColumn="1" w:lastColumn="0" w:noHBand="0" w:noVBand="1"/>
      </w:tblPr>
      <w:tblGrid>
        <w:gridCol w:w="803"/>
        <w:gridCol w:w="741"/>
        <w:gridCol w:w="815"/>
        <w:gridCol w:w="741"/>
        <w:gridCol w:w="741"/>
        <w:gridCol w:w="815"/>
        <w:gridCol w:w="741"/>
        <w:gridCol w:w="741"/>
        <w:gridCol w:w="745"/>
        <w:gridCol w:w="745"/>
        <w:gridCol w:w="815"/>
        <w:gridCol w:w="840"/>
        <w:gridCol w:w="815"/>
        <w:gridCol w:w="815"/>
        <w:gridCol w:w="815"/>
        <w:gridCol w:w="815"/>
        <w:gridCol w:w="741"/>
        <w:gridCol w:w="742"/>
      </w:tblGrid>
      <w:tr w:rsidR="00581F85" w14:paraId="0307C366" w14:textId="77777777">
        <w:trPr>
          <w:trHeight w:val="290"/>
        </w:trPr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DE3B8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9E99C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7DA11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999B4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E6441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CFE02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D72D4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P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F0F95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99BAA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9A2F7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1B0AA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743AD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EA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03828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B38F9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99960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1DB7D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23053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B820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Y</w:t>
            </w:r>
          </w:p>
        </w:tc>
      </w:tr>
      <w:tr w:rsidR="00581F85" w14:paraId="083A20FE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E1C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0D0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C71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99A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E07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6F2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116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F3D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3AE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617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2EB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670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EF6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176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C3D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995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A6E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D4F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</w:tr>
      <w:tr w:rsidR="00581F85" w14:paraId="4C3DB86A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686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C66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43D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9AE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275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81F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2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4F9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7D6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27A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8EE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02F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AFC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03E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F33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2F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871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E9F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E77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</w:tr>
      <w:tr w:rsidR="00581F85" w14:paraId="74C8B655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A1D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54B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303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CDA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5C6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CB3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D6D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2E0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A62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02B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99B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EC8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29F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DFE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D3E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DC4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631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2A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8</w:t>
            </w:r>
          </w:p>
        </w:tc>
      </w:tr>
      <w:tr w:rsidR="00581F85" w14:paraId="581E9253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D50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B0E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4FF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5E8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D91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8AB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96B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ED3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0F1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0E1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64A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9F7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D24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C82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829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CA4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E32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5B8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</w:tr>
      <w:tr w:rsidR="00581F85" w14:paraId="0E5FEFDA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682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5D2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C23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2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928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F9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D34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C1E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96F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BE2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979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747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CA3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40B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2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BB6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3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A7C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4D4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CFE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7C8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1</w:t>
            </w:r>
          </w:p>
        </w:tc>
      </w:tr>
      <w:tr w:rsidR="00581F85" w14:paraId="03AA86CA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3E4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F6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068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360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661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298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BC2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8F5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C39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45A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D9E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88B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3EC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581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729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79E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70D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12F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81F85" w14:paraId="0A359FFA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A1B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C08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712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BFE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FFD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F62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491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25C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64B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514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91A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5A4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5E6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49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AE5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03A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81B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533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4</w:t>
            </w:r>
          </w:p>
        </w:tc>
      </w:tr>
      <w:tr w:rsidR="00581F85" w14:paraId="4E1C278C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E22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018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57D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8FD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43C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834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DA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731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615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4FF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F52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4EE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F84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59E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409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F83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062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24D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</w:tr>
      <w:tr w:rsidR="00581F85" w14:paraId="2E8D35C3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09F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15F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226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FDE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567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CFC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AFC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3EC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6DA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271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764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5E3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9CE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2ED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080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120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DC6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10B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3</w:t>
            </w:r>
          </w:p>
        </w:tc>
      </w:tr>
      <w:tr w:rsidR="00581F85" w14:paraId="01C2FA61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3D0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F2F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CB8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30C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905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475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E59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BDE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1DE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491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C75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7B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230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D22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555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105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D1F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933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81F85" w14:paraId="4D432146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1AB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3F7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7B1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15E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8AA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D7A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D0F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C55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0E3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81B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EC0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71F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6EE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105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FE6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268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438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E2F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</w:tr>
      <w:tr w:rsidR="00581F85" w14:paraId="1EFB262C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5F9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B93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1D8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179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E6D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FBB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2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F41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1B8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AED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286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DD2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F44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52D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E6C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4BB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7DA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7FE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8DE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</w:tr>
      <w:tr w:rsidR="00581F85" w14:paraId="0BB031FE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97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B9D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2D2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F64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9B0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1D3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3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05D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3BA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706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C10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310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27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32E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D3A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4E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DEF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169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0BF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</w:p>
        </w:tc>
      </w:tr>
      <w:tr w:rsidR="00581F85" w14:paraId="5A538810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8B4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10D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C19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3C0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1DB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2BE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2E9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1F1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2E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429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8E2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F65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397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180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3B7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91F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592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D02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3</w:t>
            </w:r>
          </w:p>
        </w:tc>
      </w:tr>
      <w:tr w:rsidR="00581F85" w14:paraId="25463D9D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BF7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9A3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033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1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9A5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E66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EAD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C8A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44A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904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182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F73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E68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91F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E70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CF0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2C4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F5B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114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</w:tr>
      <w:tr w:rsidR="00581F85" w14:paraId="76DDF10F" w14:textId="77777777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76B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492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49B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B92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7FF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9B3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A7C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7D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F0F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ED8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2310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F54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78AA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0EF6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E14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95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870F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05D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3</w:t>
            </w:r>
          </w:p>
        </w:tc>
      </w:tr>
      <w:tr w:rsidR="00581F85" w14:paraId="2D18E398" w14:textId="77777777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75BD5E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EE8EC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9052C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78336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5844F7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5A961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3BD7F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D873F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E4EF9D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C95F0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4F9FA1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ABC8A3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3D1DA8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A7AD64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B3BCBB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5C1EE2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19B2D9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.0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EEF425" w14:textId="77777777" w:rsidR="00581F85" w:rsidRDefault="00D72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2EE001E1" w14:textId="77777777" w:rsidR="00233B8A" w:rsidRPr="00C93406" w:rsidRDefault="00233B8A" w:rsidP="00233B8A">
      <w:pPr>
        <w:widowControl/>
        <w:spacing w:line="360" w:lineRule="auto"/>
        <w:ind w:firstLineChars="200" w:firstLine="420"/>
        <w:rPr>
          <w:rFonts w:ascii="Times New Roman" w:eastAsia="等线" w:hAnsi="Times New Roman" w:cs="Times New Roman"/>
          <w:kern w:val="0"/>
          <w:szCs w:val="21"/>
        </w:rPr>
      </w:pPr>
      <w:bookmarkStart w:id="0" w:name="_Hlk39482772"/>
      <w:r w:rsidRPr="00C93406">
        <w:rPr>
          <w:rFonts w:ascii="Times New Roman" w:eastAsia="等线" w:hAnsi="Times New Roman" w:cs="Times New Roman"/>
          <w:kern w:val="0"/>
          <w:szCs w:val="21"/>
        </w:rPr>
        <w:t>The numbers are the Pearson correlation coefficients of pairs of traits, the positive numbers represent positive correlations, and the negative numbers represent negative correlations. **, significant correlation at the 0.01 level (two-sided); *, significant correlation at the 0.05 level (two-sided).</w:t>
      </w:r>
    </w:p>
    <w:bookmarkEnd w:id="0"/>
    <w:p w14:paraId="62B4EF66" w14:textId="77777777" w:rsidR="00581F85" w:rsidRPr="00233B8A" w:rsidRDefault="00581F85"/>
    <w:sectPr w:rsidR="00581F85" w:rsidRPr="00233B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2E84D" w14:textId="77777777" w:rsidR="002D1F45" w:rsidRDefault="002D1F45" w:rsidP="00233B8A">
      <w:r>
        <w:separator/>
      </w:r>
    </w:p>
  </w:endnote>
  <w:endnote w:type="continuationSeparator" w:id="0">
    <w:p w14:paraId="0B0D743C" w14:textId="77777777" w:rsidR="002D1F45" w:rsidRDefault="002D1F45" w:rsidP="00233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58526" w14:textId="77777777" w:rsidR="002D1F45" w:rsidRDefault="002D1F45" w:rsidP="00233B8A">
      <w:r>
        <w:separator/>
      </w:r>
    </w:p>
  </w:footnote>
  <w:footnote w:type="continuationSeparator" w:id="0">
    <w:p w14:paraId="50C8141F" w14:textId="77777777" w:rsidR="002D1F45" w:rsidRDefault="002D1F45" w:rsidP="00233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F33"/>
    <w:rsid w:val="00233B8A"/>
    <w:rsid w:val="00236AAD"/>
    <w:rsid w:val="00252F33"/>
    <w:rsid w:val="002D1F45"/>
    <w:rsid w:val="003C19BF"/>
    <w:rsid w:val="00581F85"/>
    <w:rsid w:val="00611C21"/>
    <w:rsid w:val="009F0C21"/>
    <w:rsid w:val="00C25633"/>
    <w:rsid w:val="00D725CD"/>
    <w:rsid w:val="7821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279FF"/>
  <w15:docId w15:val="{C99896DB-D775-4520-8BCC-34DAD194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彦华 张</dc:creator>
  <cp:lastModifiedBy>彦华 张</cp:lastModifiedBy>
  <cp:revision>5</cp:revision>
  <dcterms:created xsi:type="dcterms:W3CDTF">2019-09-02T00:44:00Z</dcterms:created>
  <dcterms:modified xsi:type="dcterms:W3CDTF">2020-06-1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